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A20E0F" w14:textId="266AF980" w:rsidR="00036027" w:rsidRPr="0045689C" w:rsidRDefault="00036027" w:rsidP="00036027">
      <w:pPr>
        <w:spacing w:after="0" w:line="480" w:lineRule="auto"/>
        <w:rPr>
          <w:rFonts w:ascii="Times New Roman" w:eastAsia="Times New Roman" w:hAnsi="Times New Roman"/>
          <w:b/>
          <w:sz w:val="24"/>
          <w:szCs w:val="24"/>
        </w:rPr>
      </w:pPr>
      <w:bookmarkStart w:id="0" w:name="_Hlk162561568"/>
      <w:r w:rsidRPr="0045689C">
        <w:rPr>
          <w:rFonts w:ascii="Times New Roman" w:eastAsia="Times New Roman" w:hAnsi="Times New Roman"/>
          <w:b/>
          <w:sz w:val="24"/>
          <w:szCs w:val="24"/>
        </w:rPr>
        <w:t xml:space="preserve">Non-small cell lung cancer with </w:t>
      </w:r>
      <w:r w:rsidR="00AD6EFC" w:rsidRPr="0045689C">
        <w:rPr>
          <w:rFonts w:ascii="Times New Roman" w:eastAsia="Times New Roman" w:hAnsi="Times New Roman"/>
          <w:b/>
          <w:sz w:val="24"/>
          <w:szCs w:val="24"/>
        </w:rPr>
        <w:t xml:space="preserve">synchronous </w:t>
      </w:r>
      <w:r w:rsidRPr="0045689C">
        <w:rPr>
          <w:rFonts w:ascii="Times New Roman" w:eastAsia="Times New Roman" w:hAnsi="Times New Roman"/>
          <w:b/>
          <w:sz w:val="24"/>
          <w:szCs w:val="24"/>
        </w:rPr>
        <w:t xml:space="preserve">brain metastases: Identification of prognostic factors in a </w:t>
      </w:r>
      <w:bookmarkEnd w:id="0"/>
      <w:r w:rsidRPr="0045689C">
        <w:rPr>
          <w:rFonts w:ascii="Times New Roman" w:eastAsia="Times New Roman" w:hAnsi="Times New Roman"/>
          <w:b/>
          <w:sz w:val="24"/>
          <w:szCs w:val="24"/>
        </w:rPr>
        <w:t>retrospective multicenter study (HOT 1701)</w:t>
      </w:r>
    </w:p>
    <w:p w14:paraId="3C7D9E64" w14:textId="77777777" w:rsidR="00036027" w:rsidRPr="0045689C" w:rsidRDefault="00036027" w:rsidP="00036027">
      <w:pPr>
        <w:spacing w:after="0" w:line="480" w:lineRule="auto"/>
        <w:rPr>
          <w:rFonts w:ascii="Times New Roman" w:eastAsia="Times New Roman" w:hAnsi="Times New Roman"/>
          <w:b/>
          <w:sz w:val="24"/>
          <w:szCs w:val="24"/>
        </w:rPr>
      </w:pPr>
    </w:p>
    <w:p w14:paraId="3384F0C4" w14:textId="7BD52F1E" w:rsidR="00036027" w:rsidRPr="0045689C" w:rsidRDefault="00036027" w:rsidP="00036027">
      <w:pPr>
        <w:spacing w:after="0" w:line="480" w:lineRule="auto"/>
        <w:rPr>
          <w:rFonts w:ascii="Times New Roman" w:eastAsia="Times New Roman" w:hAnsi="Times New Roman"/>
          <w:b/>
          <w:sz w:val="24"/>
          <w:szCs w:val="24"/>
          <w:u w:val="single"/>
        </w:rPr>
      </w:pPr>
      <w:r w:rsidRPr="0045689C">
        <w:rPr>
          <w:rFonts w:ascii="Times New Roman" w:eastAsia="Times New Roman" w:hAnsi="Times New Roman"/>
          <w:b/>
          <w:sz w:val="24"/>
          <w:szCs w:val="24"/>
          <w:u w:val="single"/>
        </w:rPr>
        <w:t>Supplementary Material</w:t>
      </w:r>
    </w:p>
    <w:p w14:paraId="5D5AB4C1" w14:textId="13649E42" w:rsidR="00036027" w:rsidRPr="0045689C" w:rsidRDefault="00036027" w:rsidP="00036027">
      <w:pPr>
        <w:spacing w:after="0" w:line="480" w:lineRule="auto"/>
        <w:rPr>
          <w:rFonts w:ascii="Times New Roman" w:eastAsia="Times New Roman" w:hAnsi="Times New Roman"/>
          <w:b/>
          <w:sz w:val="24"/>
          <w:szCs w:val="24"/>
        </w:rPr>
      </w:pPr>
    </w:p>
    <w:p w14:paraId="31CE2B3A" w14:textId="4D8FB04C" w:rsidR="00036027" w:rsidRPr="0045689C" w:rsidRDefault="00036027" w:rsidP="007D5529">
      <w:pPr>
        <w:spacing w:after="0" w:line="480" w:lineRule="auto"/>
        <w:jc w:val="center"/>
        <w:rPr>
          <w:rFonts w:ascii="Times New Roman" w:eastAsia="Times New Roman" w:hAnsi="Times New Roman"/>
          <w:b/>
          <w:sz w:val="24"/>
          <w:szCs w:val="24"/>
        </w:rPr>
      </w:pPr>
      <w:r w:rsidRPr="0045689C">
        <w:rPr>
          <w:noProof/>
        </w:rPr>
        <w:drawing>
          <wp:inline distT="0" distB="0" distL="0" distR="0" wp14:anchorId="64B70319" wp14:editId="637704D1">
            <wp:extent cx="4998720" cy="2752236"/>
            <wp:effectExtent l="0" t="0" r="0" b="0"/>
            <wp:docPr id="12362619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1939" cy="27595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FA1C14" w14:textId="77777777" w:rsidR="00036027" w:rsidRPr="0045689C" w:rsidRDefault="00036027" w:rsidP="00036027">
      <w:pPr>
        <w:spacing w:after="0" w:line="480" w:lineRule="auto"/>
        <w:rPr>
          <w:rFonts w:ascii="Times New Roman" w:eastAsia="Times New Roman" w:hAnsi="Times New Roman"/>
          <w:b/>
          <w:sz w:val="24"/>
          <w:szCs w:val="24"/>
        </w:rPr>
      </w:pPr>
    </w:p>
    <w:p w14:paraId="1D6114CF" w14:textId="77777777" w:rsidR="00036027" w:rsidRPr="0045689C" w:rsidRDefault="00036027" w:rsidP="00036027">
      <w:pPr>
        <w:spacing w:after="0" w:line="480" w:lineRule="auto"/>
        <w:rPr>
          <w:rFonts w:ascii="Times New Roman" w:eastAsia="Times New Roman" w:hAnsi="Times New Roman"/>
          <w:bCs/>
          <w:sz w:val="24"/>
          <w:szCs w:val="24"/>
        </w:rPr>
      </w:pPr>
      <w:r w:rsidRPr="0045689C">
        <w:rPr>
          <w:rFonts w:ascii="Times New Roman" w:eastAsia="Times New Roman" w:hAnsi="Times New Roman"/>
          <w:b/>
          <w:sz w:val="24"/>
          <w:szCs w:val="24"/>
        </w:rPr>
        <w:t xml:space="preserve">Supplementary Figure 1. </w:t>
      </w:r>
      <w:r w:rsidRPr="0045689C">
        <w:rPr>
          <w:rFonts w:ascii="Times New Roman" w:eastAsia="Times New Roman" w:hAnsi="Times New Roman"/>
          <w:bCs/>
          <w:sz w:val="24"/>
          <w:szCs w:val="24"/>
        </w:rPr>
        <w:t>Flowchart for patient enrolment in the study</w:t>
      </w:r>
    </w:p>
    <w:p w14:paraId="24601BF7" w14:textId="77777777" w:rsidR="00036027" w:rsidRPr="0045689C" w:rsidRDefault="00036027">
      <w:pPr>
        <w:spacing w:after="160" w:line="259" w:lineRule="auto"/>
        <w:rPr>
          <w:rFonts w:ascii="Times New Roman" w:eastAsia="Times New Roman" w:hAnsi="Times New Roman"/>
          <w:bCs/>
          <w:sz w:val="24"/>
          <w:szCs w:val="24"/>
        </w:rPr>
      </w:pPr>
      <w:r w:rsidRPr="0045689C">
        <w:rPr>
          <w:rFonts w:ascii="Times New Roman" w:eastAsia="Times New Roman" w:hAnsi="Times New Roman"/>
          <w:bCs/>
          <w:sz w:val="24"/>
          <w:szCs w:val="24"/>
        </w:rPr>
        <w:br w:type="page"/>
      </w:r>
    </w:p>
    <w:p w14:paraId="31C4D86B" w14:textId="4B0ABBDD" w:rsidR="00036027" w:rsidRPr="0045689C" w:rsidRDefault="00036027" w:rsidP="007D5529">
      <w:pPr>
        <w:spacing w:after="0" w:line="480" w:lineRule="auto"/>
        <w:jc w:val="center"/>
        <w:rPr>
          <w:rFonts w:ascii="Times New Roman" w:eastAsia="Times New Roman" w:hAnsi="Times New Roman"/>
          <w:b/>
          <w:sz w:val="24"/>
          <w:szCs w:val="24"/>
        </w:rPr>
      </w:pPr>
      <w:r w:rsidRPr="0045689C">
        <w:rPr>
          <w:noProof/>
        </w:rPr>
        <w:lastRenderedPageBreak/>
        <w:drawing>
          <wp:inline distT="0" distB="0" distL="0" distR="0" wp14:anchorId="0594037D" wp14:editId="021D2560">
            <wp:extent cx="4808220" cy="4593769"/>
            <wp:effectExtent l="0" t="0" r="0" b="0"/>
            <wp:docPr id="73573561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3562" cy="45988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EE7605" w14:textId="77777777" w:rsidR="00036027" w:rsidRPr="0045689C" w:rsidRDefault="00036027" w:rsidP="00036027">
      <w:pPr>
        <w:spacing w:after="0" w:line="480" w:lineRule="auto"/>
        <w:rPr>
          <w:rFonts w:ascii="Times New Roman" w:eastAsia="Times New Roman" w:hAnsi="Times New Roman"/>
          <w:b/>
          <w:sz w:val="24"/>
          <w:szCs w:val="24"/>
        </w:rPr>
      </w:pPr>
    </w:p>
    <w:p w14:paraId="22C453FC" w14:textId="3896F5E7" w:rsidR="00023A31" w:rsidRPr="0045689C" w:rsidRDefault="00036027" w:rsidP="00036027">
      <w:pPr>
        <w:spacing w:after="0" w:line="480" w:lineRule="auto"/>
        <w:rPr>
          <w:rFonts w:ascii="Times New Roman" w:eastAsia="Times New Roman" w:hAnsi="Times New Roman"/>
          <w:bCs/>
          <w:sz w:val="24"/>
          <w:szCs w:val="24"/>
        </w:rPr>
      </w:pPr>
      <w:r w:rsidRPr="0045689C">
        <w:rPr>
          <w:rFonts w:ascii="Times New Roman" w:eastAsia="Times New Roman" w:hAnsi="Times New Roman"/>
          <w:b/>
          <w:sz w:val="24"/>
          <w:szCs w:val="24"/>
        </w:rPr>
        <w:t xml:space="preserve">Supplementary Figure 2. </w:t>
      </w:r>
      <w:r w:rsidR="0020532A" w:rsidRPr="0045689C">
        <w:rPr>
          <w:rFonts w:ascii="Times New Roman" w:eastAsia="Times New Roman" w:hAnsi="Times New Roman"/>
          <w:bCs/>
          <w:sz w:val="24"/>
          <w:szCs w:val="24"/>
        </w:rPr>
        <w:t>Graded prognostic assessment (GPA) score analyzed using the data of patients enrolled in our study</w:t>
      </w:r>
      <w:r w:rsidR="007D5529" w:rsidRPr="0045689C">
        <w:rPr>
          <w:rFonts w:ascii="Times New Roman" w:eastAsia="Times New Roman" w:hAnsi="Times New Roman"/>
          <w:bCs/>
          <w:sz w:val="24"/>
          <w:szCs w:val="24"/>
        </w:rPr>
        <w:t>.</w:t>
      </w:r>
    </w:p>
    <w:p w14:paraId="126473F7" w14:textId="77777777" w:rsidR="00023A31" w:rsidRPr="0045689C" w:rsidRDefault="00023A31">
      <w:pPr>
        <w:spacing w:after="160" w:line="259" w:lineRule="auto"/>
        <w:rPr>
          <w:rFonts w:ascii="Times New Roman" w:eastAsia="Times New Roman" w:hAnsi="Times New Roman"/>
          <w:bCs/>
          <w:sz w:val="24"/>
          <w:szCs w:val="24"/>
        </w:rPr>
      </w:pPr>
      <w:r w:rsidRPr="0045689C">
        <w:rPr>
          <w:rFonts w:ascii="Times New Roman" w:eastAsia="Times New Roman" w:hAnsi="Times New Roman"/>
          <w:bCs/>
          <w:sz w:val="24"/>
          <w:szCs w:val="24"/>
        </w:rPr>
        <w:br w:type="page"/>
      </w:r>
    </w:p>
    <w:p w14:paraId="12602D49" w14:textId="77777777" w:rsidR="00023A31" w:rsidRPr="0045689C" w:rsidRDefault="00023A31" w:rsidP="00023A31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45689C">
        <w:rPr>
          <w:rFonts w:ascii="Times New Roman" w:hAnsi="Times New Roman"/>
          <w:b/>
          <w:bCs/>
          <w:sz w:val="24"/>
          <w:szCs w:val="24"/>
        </w:rPr>
        <w:t xml:space="preserve">Supplementary Table 1. Staging systems used for </w:t>
      </w:r>
      <w:proofErr w:type="gramStart"/>
      <w:r w:rsidRPr="0045689C">
        <w:rPr>
          <w:rFonts w:ascii="Times New Roman" w:hAnsi="Times New Roman"/>
          <w:b/>
          <w:bCs/>
          <w:sz w:val="24"/>
          <w:szCs w:val="24"/>
        </w:rPr>
        <w:t>analysis</w:t>
      </w:r>
      <w:proofErr w:type="gramEnd"/>
      <w:r w:rsidRPr="0045689C">
        <w:rPr>
          <w:rFonts w:ascii="Times New Roman" w:hAnsi="Times New Roman"/>
          <w:b/>
          <w:bCs/>
          <w:sz w:val="24"/>
          <w:szCs w:val="24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8312"/>
      </w:tblGrid>
      <w:tr w:rsidR="00023A31" w:rsidRPr="0045689C" w14:paraId="1D2E9F24" w14:textId="77777777" w:rsidTr="00AA75A7">
        <w:tc>
          <w:tcPr>
            <w:tcW w:w="704" w:type="dxa"/>
          </w:tcPr>
          <w:p w14:paraId="0EB5FF06" w14:textId="77777777" w:rsidR="00023A31" w:rsidRPr="0045689C" w:rsidRDefault="00023A31" w:rsidP="003F3F0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5689C">
              <w:rPr>
                <w:rFonts w:ascii="Times New Roman" w:hAnsi="Times New Roman"/>
                <w:sz w:val="24"/>
                <w:szCs w:val="24"/>
              </w:rPr>
              <w:t xml:space="preserve">TX  </w:t>
            </w:r>
          </w:p>
        </w:tc>
        <w:tc>
          <w:tcPr>
            <w:tcW w:w="8312" w:type="dxa"/>
          </w:tcPr>
          <w:p w14:paraId="770530D0" w14:textId="77777777" w:rsidR="00023A31" w:rsidRPr="0045689C" w:rsidRDefault="00023A31" w:rsidP="003F3F0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5689C">
              <w:rPr>
                <w:rFonts w:ascii="Times New Roman" w:hAnsi="Times New Roman"/>
                <w:sz w:val="24"/>
                <w:szCs w:val="24"/>
              </w:rPr>
              <w:t xml:space="preserve">Primary tumor cannot </w:t>
            </w:r>
            <w:proofErr w:type="gramStart"/>
            <w:r w:rsidRPr="0045689C">
              <w:rPr>
                <w:rFonts w:ascii="Times New Roman" w:hAnsi="Times New Roman"/>
                <w:sz w:val="24"/>
                <w:szCs w:val="24"/>
              </w:rPr>
              <w:t>be assessed</w:t>
            </w:r>
            <w:proofErr w:type="gramEnd"/>
            <w:r w:rsidRPr="0045689C">
              <w:rPr>
                <w:rFonts w:ascii="Times New Roman" w:hAnsi="Times New Roman"/>
                <w:sz w:val="24"/>
                <w:szCs w:val="24"/>
              </w:rPr>
              <w:t>, or tumor proven by the presence of malignant cells in sputum or bronchial washings but not visualized by imaging or bronchoscopy</w:t>
            </w:r>
          </w:p>
        </w:tc>
      </w:tr>
      <w:tr w:rsidR="00023A31" w:rsidRPr="0045689C" w14:paraId="78BD7F8D" w14:textId="77777777" w:rsidTr="00AA75A7">
        <w:tc>
          <w:tcPr>
            <w:tcW w:w="704" w:type="dxa"/>
          </w:tcPr>
          <w:p w14:paraId="209BDA0F" w14:textId="77777777" w:rsidR="00023A31" w:rsidRPr="0045689C" w:rsidRDefault="00023A31" w:rsidP="003F3F0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5689C">
              <w:rPr>
                <w:rFonts w:ascii="Times New Roman" w:hAnsi="Times New Roman"/>
                <w:sz w:val="24"/>
                <w:szCs w:val="24"/>
              </w:rPr>
              <w:t>T1</w:t>
            </w:r>
            <w:proofErr w:type="spellEnd"/>
          </w:p>
        </w:tc>
        <w:tc>
          <w:tcPr>
            <w:tcW w:w="8312" w:type="dxa"/>
          </w:tcPr>
          <w:p w14:paraId="16092AD9" w14:textId="77777777" w:rsidR="00023A31" w:rsidRPr="0045689C" w:rsidRDefault="00023A31" w:rsidP="003F3F0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5689C">
              <w:rPr>
                <w:rFonts w:ascii="Times New Roman" w:hAnsi="Times New Roman"/>
                <w:sz w:val="24"/>
                <w:szCs w:val="24"/>
              </w:rPr>
              <w:t xml:space="preserve">Tumor &lt; 3 cm in the greatest dimension, surrounded by lung or visceral pleura, without </w:t>
            </w:r>
            <w:proofErr w:type="spellStart"/>
            <w:r w:rsidRPr="0045689C">
              <w:rPr>
                <w:rFonts w:ascii="Times New Roman" w:hAnsi="Times New Roman"/>
                <w:sz w:val="24"/>
                <w:szCs w:val="24"/>
              </w:rPr>
              <w:t>bronchoscopic</w:t>
            </w:r>
            <w:proofErr w:type="spellEnd"/>
            <w:r w:rsidRPr="0045689C">
              <w:rPr>
                <w:rFonts w:ascii="Times New Roman" w:hAnsi="Times New Roman"/>
                <w:sz w:val="24"/>
                <w:szCs w:val="24"/>
              </w:rPr>
              <w:t xml:space="preserve"> evidence of invasion more proximal than the lobar bronchus (i.e., not in the main bronchus)</w:t>
            </w:r>
          </w:p>
        </w:tc>
      </w:tr>
      <w:tr w:rsidR="00023A31" w:rsidRPr="0045689C" w14:paraId="6CF8888D" w14:textId="77777777" w:rsidTr="00AA75A7">
        <w:tc>
          <w:tcPr>
            <w:tcW w:w="704" w:type="dxa"/>
          </w:tcPr>
          <w:p w14:paraId="18D33152" w14:textId="77777777" w:rsidR="00023A31" w:rsidRPr="0045689C" w:rsidRDefault="00023A31" w:rsidP="003F3F0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5689C">
              <w:rPr>
                <w:rFonts w:ascii="Times New Roman" w:hAnsi="Times New Roman"/>
                <w:sz w:val="24"/>
                <w:szCs w:val="24"/>
              </w:rPr>
              <w:t>T2</w:t>
            </w:r>
            <w:proofErr w:type="spellEnd"/>
          </w:p>
        </w:tc>
        <w:tc>
          <w:tcPr>
            <w:tcW w:w="8312" w:type="dxa"/>
          </w:tcPr>
          <w:p w14:paraId="7917DC3F" w14:textId="77777777" w:rsidR="00023A31" w:rsidRPr="0045689C" w:rsidRDefault="00023A31" w:rsidP="003F3F0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5689C">
              <w:rPr>
                <w:rFonts w:ascii="Times New Roman" w:hAnsi="Times New Roman"/>
                <w:sz w:val="24"/>
                <w:szCs w:val="24"/>
              </w:rPr>
              <w:t>Tumor &gt; 3 cm but &lt; 7 cm or tumor with any of the following features (</w:t>
            </w:r>
            <w:proofErr w:type="spellStart"/>
            <w:r w:rsidRPr="0045689C">
              <w:rPr>
                <w:rFonts w:ascii="Times New Roman" w:hAnsi="Times New Roman"/>
                <w:sz w:val="24"/>
                <w:szCs w:val="24"/>
              </w:rPr>
              <w:t>T2</w:t>
            </w:r>
            <w:proofErr w:type="spellEnd"/>
            <w:r w:rsidRPr="0045689C">
              <w:rPr>
                <w:rFonts w:ascii="Times New Roman" w:hAnsi="Times New Roman"/>
                <w:sz w:val="24"/>
                <w:szCs w:val="24"/>
              </w:rPr>
              <w:t xml:space="preserve"> tumors with these features are classified </w:t>
            </w:r>
            <w:proofErr w:type="spellStart"/>
            <w:r w:rsidRPr="0045689C">
              <w:rPr>
                <w:rFonts w:ascii="Times New Roman" w:hAnsi="Times New Roman"/>
                <w:sz w:val="24"/>
                <w:szCs w:val="24"/>
              </w:rPr>
              <w:t>T2a</w:t>
            </w:r>
            <w:proofErr w:type="spellEnd"/>
            <w:r w:rsidRPr="0045689C">
              <w:rPr>
                <w:rFonts w:ascii="Times New Roman" w:hAnsi="Times New Roman"/>
                <w:sz w:val="24"/>
                <w:szCs w:val="24"/>
              </w:rPr>
              <w:t xml:space="preserve"> if &lt;5 cm):</w:t>
            </w:r>
          </w:p>
          <w:p w14:paraId="23694557" w14:textId="77777777" w:rsidR="00023A31" w:rsidRPr="0045689C" w:rsidRDefault="00023A31" w:rsidP="003F3F0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5689C">
              <w:rPr>
                <w:rFonts w:ascii="Times New Roman" w:hAnsi="Times New Roman"/>
                <w:sz w:val="24"/>
                <w:szCs w:val="24"/>
              </w:rPr>
              <w:t xml:space="preserve">Involves main bronchus, &gt;2 cm distal to the </w:t>
            </w:r>
            <w:proofErr w:type="gramStart"/>
            <w:r w:rsidRPr="0045689C">
              <w:rPr>
                <w:rFonts w:ascii="Times New Roman" w:hAnsi="Times New Roman"/>
                <w:sz w:val="24"/>
                <w:szCs w:val="24"/>
              </w:rPr>
              <w:t>carina</w:t>
            </w:r>
            <w:proofErr w:type="gramEnd"/>
          </w:p>
          <w:p w14:paraId="1895D62D" w14:textId="77777777" w:rsidR="00023A31" w:rsidRPr="0045689C" w:rsidRDefault="00023A31" w:rsidP="003F3F0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5689C">
              <w:rPr>
                <w:rFonts w:ascii="Times New Roman" w:hAnsi="Times New Roman"/>
                <w:sz w:val="24"/>
                <w:szCs w:val="24"/>
              </w:rPr>
              <w:t xml:space="preserve">Invades visceral </w:t>
            </w:r>
            <w:proofErr w:type="gramStart"/>
            <w:r w:rsidRPr="0045689C">
              <w:rPr>
                <w:rFonts w:ascii="Times New Roman" w:hAnsi="Times New Roman"/>
                <w:sz w:val="24"/>
                <w:szCs w:val="24"/>
              </w:rPr>
              <w:t>pleura</w:t>
            </w:r>
            <w:proofErr w:type="gramEnd"/>
          </w:p>
          <w:p w14:paraId="47463F55" w14:textId="77777777" w:rsidR="00023A31" w:rsidRPr="0045689C" w:rsidRDefault="00023A31" w:rsidP="003F3F0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5689C">
              <w:rPr>
                <w:rFonts w:ascii="Times New Roman" w:hAnsi="Times New Roman"/>
                <w:sz w:val="24"/>
                <w:szCs w:val="24"/>
              </w:rPr>
              <w:t>Associated with atelectasis or obstructive pneumonitis that extends to the hilar region but does not involve the entire lung</w:t>
            </w:r>
          </w:p>
        </w:tc>
      </w:tr>
      <w:tr w:rsidR="00023A31" w:rsidRPr="0045689C" w14:paraId="5A01B046" w14:textId="77777777" w:rsidTr="00AA75A7">
        <w:tc>
          <w:tcPr>
            <w:tcW w:w="704" w:type="dxa"/>
          </w:tcPr>
          <w:p w14:paraId="159B7FE9" w14:textId="77777777" w:rsidR="00023A31" w:rsidRPr="0045689C" w:rsidRDefault="00023A31" w:rsidP="003F3F0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5689C">
              <w:rPr>
                <w:rFonts w:ascii="Times New Roman" w:hAnsi="Times New Roman"/>
                <w:sz w:val="24"/>
                <w:szCs w:val="24"/>
              </w:rPr>
              <w:t>T3</w:t>
            </w:r>
            <w:proofErr w:type="spellEnd"/>
          </w:p>
        </w:tc>
        <w:tc>
          <w:tcPr>
            <w:tcW w:w="8312" w:type="dxa"/>
          </w:tcPr>
          <w:p w14:paraId="0986DCB3" w14:textId="77777777" w:rsidR="00023A31" w:rsidRPr="0045689C" w:rsidRDefault="00023A31" w:rsidP="003F3F0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5689C">
              <w:rPr>
                <w:rFonts w:ascii="Times New Roman" w:hAnsi="Times New Roman"/>
                <w:sz w:val="24"/>
                <w:szCs w:val="24"/>
              </w:rPr>
              <w:t>Tumor &gt; 7 cm or one that directly invades any of the following:</w:t>
            </w:r>
          </w:p>
          <w:p w14:paraId="15CD6458" w14:textId="77777777" w:rsidR="00023A31" w:rsidRPr="0045689C" w:rsidRDefault="00023A31" w:rsidP="003F3F0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5689C">
              <w:rPr>
                <w:rFonts w:ascii="Times New Roman" w:hAnsi="Times New Roman"/>
                <w:sz w:val="24"/>
                <w:szCs w:val="24"/>
              </w:rPr>
              <w:t xml:space="preserve">Chest wall (including superior sulcus tumors), diaphragm, phrenic nerve, mediastinal pleura, parietal </w:t>
            </w:r>
            <w:proofErr w:type="gramStart"/>
            <w:r w:rsidRPr="0045689C">
              <w:rPr>
                <w:rFonts w:ascii="Times New Roman" w:hAnsi="Times New Roman"/>
                <w:sz w:val="24"/>
                <w:szCs w:val="24"/>
              </w:rPr>
              <w:t>pericardium</w:t>
            </w:r>
            <w:proofErr w:type="gramEnd"/>
          </w:p>
          <w:p w14:paraId="038F48FB" w14:textId="77777777" w:rsidR="00023A31" w:rsidRPr="0045689C" w:rsidRDefault="00023A31" w:rsidP="003F3F0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5689C">
              <w:rPr>
                <w:rFonts w:ascii="Times New Roman" w:hAnsi="Times New Roman"/>
                <w:sz w:val="24"/>
                <w:szCs w:val="24"/>
              </w:rPr>
              <w:t>Tumor in the main bronchus &lt; 2 cm distal to the carina but without involvement of the carina</w:t>
            </w:r>
          </w:p>
          <w:p w14:paraId="2AEF83D3" w14:textId="77777777" w:rsidR="00023A31" w:rsidRPr="0045689C" w:rsidRDefault="00023A31" w:rsidP="003F3F0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5689C">
              <w:rPr>
                <w:rFonts w:ascii="Times New Roman" w:hAnsi="Times New Roman"/>
                <w:sz w:val="24"/>
                <w:szCs w:val="24"/>
              </w:rPr>
              <w:t>Associated atelectasis or obstructive pneumonitis of the entire lung</w:t>
            </w:r>
          </w:p>
          <w:p w14:paraId="41A109CC" w14:textId="77777777" w:rsidR="00023A31" w:rsidRPr="0045689C" w:rsidRDefault="00023A31" w:rsidP="003F3F0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5689C">
              <w:rPr>
                <w:rFonts w:ascii="Times New Roman" w:hAnsi="Times New Roman"/>
                <w:sz w:val="24"/>
                <w:szCs w:val="24"/>
              </w:rPr>
              <w:t>Separate tumor nodule(s) in the same lobe</w:t>
            </w:r>
          </w:p>
        </w:tc>
      </w:tr>
      <w:tr w:rsidR="00023A31" w:rsidRPr="0045689C" w14:paraId="5B70DFCF" w14:textId="77777777" w:rsidTr="00AA75A7">
        <w:tc>
          <w:tcPr>
            <w:tcW w:w="704" w:type="dxa"/>
          </w:tcPr>
          <w:p w14:paraId="0DD44D1E" w14:textId="77777777" w:rsidR="00023A31" w:rsidRPr="0045689C" w:rsidRDefault="00023A31" w:rsidP="003F3F0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5689C">
              <w:rPr>
                <w:rFonts w:ascii="Times New Roman" w:hAnsi="Times New Roman"/>
                <w:sz w:val="24"/>
                <w:szCs w:val="24"/>
              </w:rPr>
              <w:t>T4</w:t>
            </w:r>
            <w:proofErr w:type="spellEnd"/>
          </w:p>
        </w:tc>
        <w:tc>
          <w:tcPr>
            <w:tcW w:w="8312" w:type="dxa"/>
          </w:tcPr>
          <w:p w14:paraId="249F29A7" w14:textId="77777777" w:rsidR="00023A31" w:rsidRPr="0045689C" w:rsidRDefault="00023A31" w:rsidP="003F3F0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5689C">
              <w:rPr>
                <w:rFonts w:ascii="Times New Roman" w:hAnsi="Times New Roman"/>
                <w:sz w:val="24"/>
                <w:szCs w:val="24"/>
              </w:rPr>
              <w:t>Tumor of any size that invades any of the following:</w:t>
            </w:r>
          </w:p>
          <w:p w14:paraId="090DB686" w14:textId="77777777" w:rsidR="00023A31" w:rsidRPr="0045689C" w:rsidRDefault="00023A31" w:rsidP="003F3F0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5689C">
              <w:rPr>
                <w:rFonts w:ascii="Times New Roman" w:hAnsi="Times New Roman"/>
                <w:sz w:val="24"/>
                <w:szCs w:val="24"/>
              </w:rPr>
              <w:t>Mediastinum, heart, great vessels, trachea, recurrent laryngeal nerve, esophagus, vertebral body, carina</w:t>
            </w:r>
          </w:p>
          <w:p w14:paraId="6E1FF7C3" w14:textId="77777777" w:rsidR="00023A31" w:rsidRPr="0045689C" w:rsidRDefault="00023A31" w:rsidP="003F3F0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5689C">
              <w:rPr>
                <w:rFonts w:ascii="Times New Roman" w:hAnsi="Times New Roman"/>
                <w:sz w:val="24"/>
                <w:szCs w:val="24"/>
              </w:rPr>
              <w:t>Separate tumor nodule(s) in a different ipsilateral lobe</w:t>
            </w:r>
          </w:p>
        </w:tc>
      </w:tr>
      <w:tr w:rsidR="00023A31" w:rsidRPr="0045689C" w14:paraId="02A479E8" w14:textId="77777777" w:rsidTr="00AA75A7">
        <w:tc>
          <w:tcPr>
            <w:tcW w:w="9016" w:type="dxa"/>
            <w:gridSpan w:val="2"/>
          </w:tcPr>
          <w:p w14:paraId="1446FEAA" w14:textId="77777777" w:rsidR="00023A31" w:rsidRPr="0045689C" w:rsidRDefault="00023A31" w:rsidP="003F3F0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5689C">
              <w:rPr>
                <w:rFonts w:ascii="Times New Roman" w:hAnsi="Times New Roman"/>
                <w:sz w:val="24"/>
                <w:szCs w:val="24"/>
              </w:rPr>
              <w:t>N: Nodes</w:t>
            </w:r>
          </w:p>
        </w:tc>
      </w:tr>
      <w:tr w:rsidR="00023A31" w:rsidRPr="0045689C" w14:paraId="4D6654E5" w14:textId="77777777" w:rsidTr="00AA75A7">
        <w:tc>
          <w:tcPr>
            <w:tcW w:w="704" w:type="dxa"/>
          </w:tcPr>
          <w:p w14:paraId="7AE56AF5" w14:textId="77777777" w:rsidR="00023A31" w:rsidRPr="0045689C" w:rsidRDefault="00023A31" w:rsidP="003F3F0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5689C">
              <w:rPr>
                <w:rFonts w:ascii="Times New Roman" w:hAnsi="Times New Roman"/>
                <w:sz w:val="24"/>
                <w:szCs w:val="24"/>
              </w:rPr>
              <w:t>Nx</w:t>
            </w:r>
            <w:proofErr w:type="spellEnd"/>
          </w:p>
        </w:tc>
        <w:tc>
          <w:tcPr>
            <w:tcW w:w="8312" w:type="dxa"/>
          </w:tcPr>
          <w:p w14:paraId="4E452341" w14:textId="77777777" w:rsidR="00023A31" w:rsidRPr="0045689C" w:rsidRDefault="00023A31" w:rsidP="003F3F0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5689C">
              <w:rPr>
                <w:rFonts w:ascii="Times New Roman" w:hAnsi="Times New Roman"/>
                <w:sz w:val="24"/>
                <w:szCs w:val="24"/>
              </w:rPr>
              <w:t xml:space="preserve">Regional lymph nodes cannot </w:t>
            </w:r>
            <w:proofErr w:type="gramStart"/>
            <w:r w:rsidRPr="0045689C">
              <w:rPr>
                <w:rFonts w:ascii="Times New Roman" w:hAnsi="Times New Roman"/>
                <w:sz w:val="24"/>
                <w:szCs w:val="24"/>
              </w:rPr>
              <w:t>be assessed</w:t>
            </w:r>
            <w:proofErr w:type="gramEnd"/>
          </w:p>
        </w:tc>
      </w:tr>
      <w:tr w:rsidR="00023A31" w:rsidRPr="0045689C" w14:paraId="7BB6554D" w14:textId="77777777" w:rsidTr="00AA75A7">
        <w:tc>
          <w:tcPr>
            <w:tcW w:w="704" w:type="dxa"/>
          </w:tcPr>
          <w:p w14:paraId="69D3BEB0" w14:textId="77777777" w:rsidR="00023A31" w:rsidRPr="0045689C" w:rsidRDefault="00023A31" w:rsidP="003F3F0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5689C">
              <w:rPr>
                <w:rFonts w:ascii="Times New Roman" w:hAnsi="Times New Roman"/>
                <w:sz w:val="24"/>
                <w:szCs w:val="24"/>
              </w:rPr>
              <w:t>N0</w:t>
            </w:r>
            <w:proofErr w:type="spellEnd"/>
          </w:p>
        </w:tc>
        <w:tc>
          <w:tcPr>
            <w:tcW w:w="8312" w:type="dxa"/>
          </w:tcPr>
          <w:p w14:paraId="7B475C8C" w14:textId="77777777" w:rsidR="00023A31" w:rsidRPr="0045689C" w:rsidRDefault="00023A31" w:rsidP="003F3F0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5689C">
              <w:rPr>
                <w:rFonts w:ascii="Times New Roman" w:hAnsi="Times New Roman"/>
                <w:sz w:val="24"/>
                <w:szCs w:val="24"/>
              </w:rPr>
              <w:t>No regional lymph node metastasis</w:t>
            </w:r>
          </w:p>
        </w:tc>
      </w:tr>
      <w:tr w:rsidR="00023A31" w:rsidRPr="0045689C" w14:paraId="425B3282" w14:textId="77777777" w:rsidTr="00AA75A7">
        <w:tc>
          <w:tcPr>
            <w:tcW w:w="704" w:type="dxa"/>
          </w:tcPr>
          <w:p w14:paraId="1CF36149" w14:textId="77777777" w:rsidR="00023A31" w:rsidRPr="0045689C" w:rsidRDefault="00023A31" w:rsidP="003F3F0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5689C">
              <w:rPr>
                <w:rFonts w:ascii="Times New Roman" w:hAnsi="Times New Roman"/>
                <w:sz w:val="24"/>
                <w:szCs w:val="24"/>
              </w:rPr>
              <w:t>N1</w:t>
            </w:r>
            <w:proofErr w:type="spellEnd"/>
          </w:p>
        </w:tc>
        <w:tc>
          <w:tcPr>
            <w:tcW w:w="8312" w:type="dxa"/>
          </w:tcPr>
          <w:p w14:paraId="3FE8002A" w14:textId="77777777" w:rsidR="00023A31" w:rsidRPr="0045689C" w:rsidRDefault="00023A31" w:rsidP="003F3F0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5689C">
              <w:rPr>
                <w:rFonts w:ascii="Times New Roman" w:hAnsi="Times New Roman"/>
                <w:sz w:val="24"/>
                <w:szCs w:val="24"/>
              </w:rPr>
              <w:t xml:space="preserve">Metastasis in ipsilateral </w:t>
            </w:r>
            <w:proofErr w:type="spellStart"/>
            <w:r w:rsidRPr="0045689C">
              <w:rPr>
                <w:rFonts w:ascii="Times New Roman" w:hAnsi="Times New Roman"/>
                <w:sz w:val="24"/>
                <w:szCs w:val="24"/>
              </w:rPr>
              <w:t>peribronchial</w:t>
            </w:r>
            <w:proofErr w:type="spellEnd"/>
            <w:r w:rsidRPr="0045689C">
              <w:rPr>
                <w:rFonts w:ascii="Times New Roman" w:hAnsi="Times New Roman"/>
                <w:sz w:val="24"/>
                <w:szCs w:val="24"/>
              </w:rPr>
              <w:t xml:space="preserve"> and/or ipsilateral hilar lymph nodes and intrapulmonary nodes, including involvement by direct extension</w:t>
            </w:r>
          </w:p>
        </w:tc>
      </w:tr>
      <w:tr w:rsidR="00023A31" w:rsidRPr="0045689C" w14:paraId="64E79162" w14:textId="77777777" w:rsidTr="00AA75A7">
        <w:tc>
          <w:tcPr>
            <w:tcW w:w="704" w:type="dxa"/>
          </w:tcPr>
          <w:p w14:paraId="3FAD8A9B" w14:textId="77777777" w:rsidR="00023A31" w:rsidRPr="0045689C" w:rsidRDefault="00023A31" w:rsidP="003F3F0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5689C">
              <w:rPr>
                <w:rFonts w:ascii="Times New Roman" w:hAnsi="Times New Roman"/>
                <w:sz w:val="24"/>
                <w:szCs w:val="24"/>
              </w:rPr>
              <w:t>N2</w:t>
            </w:r>
            <w:proofErr w:type="spellEnd"/>
          </w:p>
        </w:tc>
        <w:tc>
          <w:tcPr>
            <w:tcW w:w="8312" w:type="dxa"/>
          </w:tcPr>
          <w:p w14:paraId="7FAB2CEE" w14:textId="77777777" w:rsidR="00023A31" w:rsidRPr="0045689C" w:rsidRDefault="00023A31" w:rsidP="003F3F0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5689C">
              <w:rPr>
                <w:rFonts w:ascii="Times New Roman" w:hAnsi="Times New Roman"/>
                <w:sz w:val="24"/>
                <w:szCs w:val="24"/>
              </w:rPr>
              <w:t>Metastasis in ipsilateral mediastinal and/or subcarinal lymph node(s)</w:t>
            </w:r>
          </w:p>
        </w:tc>
      </w:tr>
      <w:tr w:rsidR="00023A31" w:rsidRPr="0045689C" w14:paraId="64A3BD39" w14:textId="77777777" w:rsidTr="00AA75A7">
        <w:tc>
          <w:tcPr>
            <w:tcW w:w="704" w:type="dxa"/>
          </w:tcPr>
          <w:p w14:paraId="22C13E3C" w14:textId="77777777" w:rsidR="00023A31" w:rsidRPr="0045689C" w:rsidRDefault="00023A31" w:rsidP="003F3F0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5689C">
              <w:rPr>
                <w:rFonts w:ascii="Times New Roman" w:hAnsi="Times New Roman"/>
                <w:sz w:val="24"/>
                <w:szCs w:val="24"/>
              </w:rPr>
              <w:t>N3</w:t>
            </w:r>
            <w:proofErr w:type="spellEnd"/>
          </w:p>
        </w:tc>
        <w:tc>
          <w:tcPr>
            <w:tcW w:w="8312" w:type="dxa"/>
          </w:tcPr>
          <w:p w14:paraId="6A7D5145" w14:textId="2BD5CA83" w:rsidR="00023A31" w:rsidRPr="0045689C" w:rsidRDefault="007C03D2" w:rsidP="003F3F0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5689C">
              <w:rPr>
                <w:rFonts w:ascii="Times New Roman" w:hAnsi="Times New Roman"/>
                <w:sz w:val="24"/>
                <w:szCs w:val="24"/>
              </w:rPr>
              <w:t>Metastasis in contralateral mediastinal, contralateral hilar, ipsilateral or contralateral scalene, or supraclavicular lymph node(s)</w:t>
            </w:r>
          </w:p>
        </w:tc>
      </w:tr>
    </w:tbl>
    <w:p w14:paraId="2209A3A7" w14:textId="3700CD06" w:rsidR="003F3F07" w:rsidRPr="0045689C" w:rsidRDefault="003F3F07" w:rsidP="003F3F07"/>
    <w:p w14:paraId="47381B41" w14:textId="7B5511EE" w:rsidR="003F3F07" w:rsidRPr="0045689C" w:rsidRDefault="003F3F07" w:rsidP="00CC6523">
      <w:pPr>
        <w:spacing w:after="160" w:line="360" w:lineRule="auto"/>
        <w:rPr>
          <w:rFonts w:ascii="Times New Roman" w:hAnsi="Times New Roman"/>
          <w:sz w:val="24"/>
          <w:szCs w:val="24"/>
        </w:rPr>
      </w:pPr>
      <w:r w:rsidRPr="0045689C">
        <w:br w:type="page"/>
      </w:r>
      <w:r w:rsidRPr="0045689C">
        <w:rPr>
          <w:rFonts w:ascii="Times New Roman" w:hAnsi="Times New Roman"/>
          <w:b/>
          <w:bCs/>
          <w:sz w:val="24"/>
          <w:szCs w:val="24"/>
        </w:rPr>
        <w:t xml:space="preserve">Supplementary Table </w:t>
      </w:r>
      <w:r w:rsidR="00CC6523" w:rsidRPr="0045689C">
        <w:rPr>
          <w:rFonts w:ascii="Times New Roman" w:hAnsi="Times New Roman"/>
          <w:b/>
          <w:bCs/>
          <w:sz w:val="24"/>
          <w:szCs w:val="24"/>
        </w:rPr>
        <w:t>2</w:t>
      </w:r>
      <w:r w:rsidRPr="0045689C">
        <w:rPr>
          <w:rFonts w:ascii="Times New Roman" w:hAnsi="Times New Roman"/>
          <w:b/>
          <w:bCs/>
          <w:sz w:val="24"/>
          <w:szCs w:val="24"/>
        </w:rPr>
        <w:t xml:space="preserve">. Clinicopathological features </w:t>
      </w:r>
      <w:r w:rsidR="00580FE8" w:rsidRPr="0045689C">
        <w:rPr>
          <w:rFonts w:ascii="Times New Roman" w:hAnsi="Times New Roman"/>
          <w:b/>
          <w:bCs/>
          <w:sz w:val="24"/>
          <w:szCs w:val="24"/>
        </w:rPr>
        <w:t xml:space="preserve">of </w:t>
      </w:r>
      <w:r w:rsidRPr="0045689C">
        <w:rPr>
          <w:rFonts w:ascii="Times New Roman" w:hAnsi="Times New Roman"/>
          <w:b/>
          <w:bCs/>
          <w:sz w:val="24"/>
          <w:szCs w:val="24"/>
        </w:rPr>
        <w:t xml:space="preserve">adenocarcinoma and squamous cell carcinoma in lung cancer with brain </w:t>
      </w:r>
      <w:proofErr w:type="gramStart"/>
      <w:r w:rsidRPr="0045689C">
        <w:rPr>
          <w:rFonts w:ascii="Times New Roman" w:hAnsi="Times New Roman"/>
          <w:b/>
          <w:bCs/>
          <w:sz w:val="24"/>
          <w:szCs w:val="24"/>
        </w:rPr>
        <w:t>metastasis</w:t>
      </w:r>
      <w:proofErr w:type="gramEnd"/>
    </w:p>
    <w:tbl>
      <w:tblPr>
        <w:tblW w:w="9118" w:type="dxa"/>
        <w:tblLook w:val="04A0" w:firstRow="1" w:lastRow="0" w:firstColumn="1" w:lastColumn="0" w:noHBand="0" w:noVBand="1"/>
      </w:tblPr>
      <w:tblGrid>
        <w:gridCol w:w="2626"/>
        <w:gridCol w:w="1306"/>
        <w:gridCol w:w="2429"/>
        <w:gridCol w:w="1719"/>
        <w:gridCol w:w="1038"/>
      </w:tblGrid>
      <w:tr w:rsidR="003F3F07" w:rsidRPr="0045689C" w14:paraId="08B63572" w14:textId="77777777" w:rsidTr="0025595F">
        <w:trPr>
          <w:trHeight w:val="287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6CD2" w14:textId="77777777" w:rsidR="003F3F07" w:rsidRPr="0045689C" w:rsidRDefault="003F3F07" w:rsidP="00AA75A7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96D2" w14:textId="77777777" w:rsidR="003F3F07" w:rsidRPr="0045689C" w:rsidRDefault="003F3F07" w:rsidP="00AA75A7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CAA9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7D19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hAnsi="Times New Roman"/>
                <w:sz w:val="24"/>
                <w:szCs w:val="24"/>
              </w:rPr>
              <w:t>Squamous cell carcinom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21C5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ue</w:t>
            </w:r>
          </w:p>
        </w:tc>
      </w:tr>
      <w:tr w:rsidR="003F3F07" w:rsidRPr="0045689C" w14:paraId="10983E16" w14:textId="77777777" w:rsidTr="0025595F">
        <w:trPr>
          <w:trHeight w:val="287"/>
        </w:trPr>
        <w:tc>
          <w:tcPr>
            <w:tcW w:w="2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D16B4" w14:textId="77777777" w:rsidR="003F3F07" w:rsidRPr="0045689C" w:rsidRDefault="003F3F07" w:rsidP="00AA75A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CCB63" w14:textId="77777777" w:rsidR="003F3F07" w:rsidRPr="0045689C" w:rsidRDefault="003F3F07" w:rsidP="00AA75A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36031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N = 431)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E1FBA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N = 67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3F9F1" w14:textId="0F089AD6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3F3F07" w:rsidRPr="0045689C" w14:paraId="412CC219" w14:textId="77777777" w:rsidTr="0025595F">
        <w:trPr>
          <w:trHeight w:val="287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99ED" w14:textId="77777777" w:rsidR="003F3F07" w:rsidRPr="0045689C" w:rsidRDefault="003F3F07" w:rsidP="00AA75A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E677" w14:textId="77777777" w:rsidR="003F3F07" w:rsidRPr="0045689C" w:rsidRDefault="003F3F07" w:rsidP="00AA75A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Male 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186E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0C74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9C79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 w:rsidR="003F3F07" w:rsidRPr="0045689C" w14:paraId="4FF4A162" w14:textId="77777777" w:rsidTr="0025595F">
        <w:trPr>
          <w:trHeight w:val="287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0163" w14:textId="77777777" w:rsidR="003F3F07" w:rsidRPr="0045689C" w:rsidRDefault="003F3F07" w:rsidP="00AA75A7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17AB" w14:textId="77777777" w:rsidR="003F3F07" w:rsidRPr="0045689C" w:rsidRDefault="003F3F07" w:rsidP="00AA75A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D9C1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AAC3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D907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3F3F07" w:rsidRPr="0045689C" w14:paraId="765B1F9F" w14:textId="77777777" w:rsidTr="0025595F">
        <w:trPr>
          <w:trHeight w:val="287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FD25" w14:textId="77777777" w:rsidR="003F3F07" w:rsidRPr="0045689C" w:rsidRDefault="003F3F07" w:rsidP="00AA75A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7EC3" w14:textId="77777777" w:rsidR="003F3F07" w:rsidRPr="0045689C" w:rsidRDefault="003F3F07" w:rsidP="00AA75A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&lt;65 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BE4E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8A68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89FB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 w:rsidR="003F3F07" w:rsidRPr="0045689C" w14:paraId="218721AA" w14:textId="77777777" w:rsidTr="0025595F">
        <w:trPr>
          <w:trHeight w:val="287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14DE" w14:textId="77777777" w:rsidR="003F3F07" w:rsidRPr="0045689C" w:rsidRDefault="003F3F07" w:rsidP="00AA75A7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5719" w14:textId="77777777" w:rsidR="003F3F07" w:rsidRPr="0045689C" w:rsidRDefault="003F3F07" w:rsidP="00AA75A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≥65 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3ABD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4AA4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3139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3F3F07" w:rsidRPr="0045689C" w14:paraId="2AD57E53" w14:textId="77777777" w:rsidTr="0025595F">
        <w:trPr>
          <w:trHeight w:val="287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34F2" w14:textId="77777777" w:rsidR="003F3F07" w:rsidRPr="0045689C" w:rsidRDefault="003F3F07" w:rsidP="00AA75A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moking habi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1EF9" w14:textId="77777777" w:rsidR="003F3F07" w:rsidRPr="0045689C" w:rsidRDefault="003F3F07" w:rsidP="00AA75A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Never 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2859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BBC4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3B72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7</w:t>
            </w:r>
          </w:p>
        </w:tc>
      </w:tr>
      <w:tr w:rsidR="003F3F07" w:rsidRPr="0045689C" w14:paraId="7860FB7F" w14:textId="77777777" w:rsidTr="0025595F">
        <w:trPr>
          <w:trHeight w:val="287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FE02" w14:textId="77777777" w:rsidR="003F3F07" w:rsidRPr="0045689C" w:rsidRDefault="003F3F07" w:rsidP="00AA75A7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73FB" w14:textId="77777777" w:rsidR="003F3F07" w:rsidRPr="0045689C" w:rsidRDefault="003F3F07" w:rsidP="00AA75A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5B8C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9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CAFA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8660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3F3F07" w:rsidRPr="0045689C" w14:paraId="307B7574" w14:textId="77777777" w:rsidTr="0025595F">
        <w:trPr>
          <w:trHeight w:val="287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232F" w14:textId="77777777" w:rsidR="003F3F07" w:rsidRPr="0045689C" w:rsidRDefault="003F3F07" w:rsidP="00AA75A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COG</w:t>
            </w:r>
            <w:proofErr w:type="spellEnd"/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P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9938" w14:textId="77777777" w:rsidR="003F3F07" w:rsidRPr="0045689C" w:rsidRDefault="003F3F07" w:rsidP="00AA75A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0–1 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B656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9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D589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CFDF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07</w:t>
            </w:r>
          </w:p>
        </w:tc>
      </w:tr>
      <w:tr w:rsidR="003F3F07" w:rsidRPr="0045689C" w14:paraId="52ECD797" w14:textId="77777777" w:rsidTr="0025595F">
        <w:trPr>
          <w:trHeight w:val="287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BC02" w14:textId="77777777" w:rsidR="003F3F07" w:rsidRPr="0045689C" w:rsidRDefault="003F3F07" w:rsidP="00AA75A7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5C89" w14:textId="77777777" w:rsidR="003F3F07" w:rsidRPr="0045689C" w:rsidRDefault="003F3F07" w:rsidP="00AA75A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–4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DC5E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F1DD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A4D2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3F3F07" w:rsidRPr="0045689C" w14:paraId="555BB381" w14:textId="77777777" w:rsidTr="0025595F">
        <w:trPr>
          <w:trHeight w:val="287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AABF" w14:textId="77777777" w:rsidR="003F3F07" w:rsidRPr="0045689C" w:rsidRDefault="003F3F07" w:rsidP="00AA75A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 factor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5AFF" w14:textId="77777777" w:rsidR="003F3F07" w:rsidRPr="0045689C" w:rsidRDefault="003F3F07" w:rsidP="00AA75A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1</w:t>
            </w:r>
            <w:proofErr w:type="spellEnd"/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–2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BAE8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410F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89B6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52</w:t>
            </w:r>
          </w:p>
        </w:tc>
      </w:tr>
      <w:tr w:rsidR="003F3F07" w:rsidRPr="0045689C" w14:paraId="0B5A9A30" w14:textId="77777777" w:rsidTr="0025595F">
        <w:trPr>
          <w:trHeight w:val="287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3208" w14:textId="77777777" w:rsidR="003F3F07" w:rsidRPr="0045689C" w:rsidRDefault="003F3F07" w:rsidP="00AA75A7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3267" w14:textId="77777777" w:rsidR="003F3F07" w:rsidRPr="0045689C" w:rsidRDefault="003F3F07" w:rsidP="00AA75A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3</w:t>
            </w:r>
            <w:proofErr w:type="spellEnd"/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–4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568E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8E2E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6530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3F3F07" w:rsidRPr="0045689C" w14:paraId="23AA94FA" w14:textId="77777777" w:rsidTr="0025595F">
        <w:trPr>
          <w:trHeight w:val="287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DC4F" w14:textId="77777777" w:rsidR="003F3F07" w:rsidRPr="0045689C" w:rsidRDefault="003F3F07" w:rsidP="00AA75A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 factor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975F" w14:textId="77777777" w:rsidR="003F3F07" w:rsidRPr="0045689C" w:rsidRDefault="003F3F07" w:rsidP="00AA75A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0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D4BB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CCC4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7C4E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98</w:t>
            </w:r>
          </w:p>
        </w:tc>
      </w:tr>
      <w:tr w:rsidR="003F3F07" w:rsidRPr="0045689C" w14:paraId="71982009" w14:textId="77777777" w:rsidTr="0025595F">
        <w:trPr>
          <w:trHeight w:val="287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1016" w14:textId="77777777" w:rsidR="003F3F07" w:rsidRPr="0045689C" w:rsidRDefault="003F3F07" w:rsidP="00AA75A7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10F4" w14:textId="77777777" w:rsidR="003F3F07" w:rsidRPr="0045689C" w:rsidRDefault="003F3F07" w:rsidP="00AA75A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1</w:t>
            </w:r>
            <w:proofErr w:type="spellEnd"/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–3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4F3B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8E89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DA3D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3F3F07" w:rsidRPr="0045689C" w14:paraId="6A9F68CE" w14:textId="77777777" w:rsidTr="0025595F">
        <w:trPr>
          <w:trHeight w:val="287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FD37" w14:textId="77777777" w:rsidR="003F3F07" w:rsidRPr="0045689C" w:rsidRDefault="003F3F07" w:rsidP="00AA75A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tracranial metastase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223C" w14:textId="77777777" w:rsidR="003F3F07" w:rsidRPr="0045689C" w:rsidRDefault="003F3F07" w:rsidP="00AA75A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505B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96F1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53E6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 w:rsidR="003F3F07" w:rsidRPr="0045689C" w14:paraId="05306D26" w14:textId="77777777" w:rsidTr="0025595F">
        <w:trPr>
          <w:trHeight w:val="287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A744" w14:textId="77777777" w:rsidR="003F3F07" w:rsidRPr="0045689C" w:rsidRDefault="003F3F07" w:rsidP="00AA75A7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9BEA" w14:textId="77777777" w:rsidR="003F3F07" w:rsidRPr="0045689C" w:rsidRDefault="003F3F07" w:rsidP="00AA75A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5366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4AF2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E60D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3F3F07" w:rsidRPr="0045689C" w14:paraId="000B069E" w14:textId="77777777" w:rsidTr="0025595F">
        <w:trPr>
          <w:trHeight w:val="311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F7EA" w14:textId="77777777" w:rsidR="003F3F07" w:rsidRPr="0045689C" w:rsidRDefault="003F3F07" w:rsidP="00AA75A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river mutation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8CD2" w14:textId="77777777" w:rsidR="003F3F07" w:rsidRPr="0045689C" w:rsidRDefault="003F3F07" w:rsidP="00AA75A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32B3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D1C5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5D1D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F3F07" w:rsidRPr="0045689C" w14:paraId="70D37399" w14:textId="77777777" w:rsidTr="0025595F">
        <w:trPr>
          <w:trHeight w:val="287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9039" w14:textId="77777777" w:rsidR="003F3F07" w:rsidRPr="0045689C" w:rsidRDefault="003F3F07" w:rsidP="00AA75A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45689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EGFR, ALK</w:t>
            </w: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B6B9" w14:textId="77777777" w:rsidR="003F3F07" w:rsidRPr="0045689C" w:rsidRDefault="003F3F07" w:rsidP="00AA75A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9A6A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D217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8052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3F3F07" w:rsidRPr="0045689C" w14:paraId="4F0DD788" w14:textId="77777777" w:rsidTr="0025595F">
        <w:trPr>
          <w:trHeight w:val="311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9C0E" w14:textId="77777777" w:rsidR="003F3F07" w:rsidRPr="0045689C" w:rsidRDefault="003F3F07" w:rsidP="00AA75A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umber of BM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BF72" w14:textId="77777777" w:rsidR="003F3F07" w:rsidRPr="0045689C" w:rsidRDefault="003F3F07" w:rsidP="00AA75A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–3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43B8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B261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E01E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F3F07" w:rsidRPr="0045689C" w14:paraId="4B91A7FF" w14:textId="77777777" w:rsidTr="0025595F">
        <w:trPr>
          <w:trHeight w:val="287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6754" w14:textId="77777777" w:rsidR="003F3F07" w:rsidRPr="0045689C" w:rsidRDefault="003F3F07" w:rsidP="00AA75A7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E313" w14:textId="77777777" w:rsidR="003F3F07" w:rsidRPr="0045689C" w:rsidRDefault="003F3F07" w:rsidP="00AA75A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≥4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1668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9111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E142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3F3F07" w:rsidRPr="0045689C" w14:paraId="1613F99C" w14:textId="77777777" w:rsidTr="0025595F">
        <w:trPr>
          <w:trHeight w:val="287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C7C4" w14:textId="77777777" w:rsidR="003F3F07" w:rsidRPr="0045689C" w:rsidRDefault="003F3F07" w:rsidP="00AA75A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ymptoms of BM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73C9" w14:textId="77777777" w:rsidR="003F3F07" w:rsidRPr="0045689C" w:rsidRDefault="003F3F07" w:rsidP="00AA75A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A7BC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963C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6BD0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</w:t>
            </w:r>
          </w:p>
        </w:tc>
      </w:tr>
      <w:tr w:rsidR="003F3F07" w:rsidRPr="0045689C" w14:paraId="4ACB7204" w14:textId="77777777" w:rsidTr="0025595F">
        <w:trPr>
          <w:trHeight w:val="287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907E" w14:textId="77777777" w:rsidR="003F3F07" w:rsidRPr="0045689C" w:rsidRDefault="003F3F07" w:rsidP="00AA75A7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FBCE" w14:textId="77777777" w:rsidR="003F3F07" w:rsidRPr="0045689C" w:rsidRDefault="003F3F07" w:rsidP="00AA75A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D300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4D36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02E2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3F3F07" w:rsidRPr="0045689C" w14:paraId="062D1916" w14:textId="77777777" w:rsidTr="0025595F">
        <w:trPr>
          <w:trHeight w:val="287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DC17" w14:textId="77777777" w:rsidR="003F3F07" w:rsidRPr="0045689C" w:rsidRDefault="003F3F07" w:rsidP="00AA75A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cal treatment for BM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59FC" w14:textId="77777777" w:rsidR="003F3F07" w:rsidRPr="0045689C" w:rsidRDefault="003F3F07" w:rsidP="00AA75A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0DA8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E28F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83F5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64</w:t>
            </w:r>
          </w:p>
        </w:tc>
      </w:tr>
      <w:tr w:rsidR="003F3F07" w:rsidRPr="0045689C" w14:paraId="12DB8DEA" w14:textId="77777777" w:rsidTr="0025595F">
        <w:trPr>
          <w:trHeight w:val="287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149F" w14:textId="77777777" w:rsidR="003F3F07" w:rsidRPr="0045689C" w:rsidRDefault="003F3F07" w:rsidP="00AA75A7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D102" w14:textId="77777777" w:rsidR="003F3F07" w:rsidRPr="0045689C" w:rsidRDefault="003F3F07" w:rsidP="00AA75A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0AE0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0259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FB67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3F3F07" w:rsidRPr="0045689C" w14:paraId="59AE5354" w14:textId="77777777" w:rsidTr="0025595F">
        <w:trPr>
          <w:trHeight w:val="287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0847" w14:textId="77777777" w:rsidR="003F3F07" w:rsidRPr="0045689C" w:rsidRDefault="003F3F07" w:rsidP="00AA75A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hole-brain radiotherapy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3D19" w14:textId="77777777" w:rsidR="003F3F07" w:rsidRPr="0045689C" w:rsidRDefault="003F3F07" w:rsidP="00AA75A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AF7E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2C39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4A11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32</w:t>
            </w:r>
          </w:p>
        </w:tc>
      </w:tr>
      <w:tr w:rsidR="003F3F07" w:rsidRPr="0045689C" w14:paraId="3BACA7F6" w14:textId="77777777" w:rsidTr="0025595F">
        <w:trPr>
          <w:trHeight w:val="287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9F9A" w14:textId="77777777" w:rsidR="003F3F07" w:rsidRPr="0045689C" w:rsidRDefault="003F3F07" w:rsidP="00AA75A7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8181" w14:textId="77777777" w:rsidR="003F3F07" w:rsidRPr="0045689C" w:rsidRDefault="003F3F07" w:rsidP="00AA75A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124C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BEAF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0795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3F3F07" w:rsidRPr="0045689C" w14:paraId="6B6C3566" w14:textId="77777777" w:rsidTr="0025595F">
        <w:trPr>
          <w:trHeight w:val="287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511F" w14:textId="77777777" w:rsidR="003F3F07" w:rsidRPr="0045689C" w:rsidRDefault="003F3F07" w:rsidP="00AA75A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RT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FA69" w14:textId="77777777" w:rsidR="003F3F07" w:rsidRPr="0045689C" w:rsidRDefault="003F3F07" w:rsidP="00AA75A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7A6B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9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2067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FED5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98</w:t>
            </w:r>
          </w:p>
        </w:tc>
      </w:tr>
      <w:tr w:rsidR="003F3F07" w:rsidRPr="0045689C" w14:paraId="093268A4" w14:textId="77777777" w:rsidTr="0025595F">
        <w:trPr>
          <w:trHeight w:val="287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8C5B" w14:textId="77777777" w:rsidR="003F3F07" w:rsidRPr="0045689C" w:rsidRDefault="003F3F07" w:rsidP="00AA75A7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541A" w14:textId="77777777" w:rsidR="003F3F07" w:rsidRPr="0045689C" w:rsidRDefault="003F3F07" w:rsidP="00AA75A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4981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AE9C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5ADB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3F3F07" w:rsidRPr="0045689C" w14:paraId="6D13EE93" w14:textId="77777777" w:rsidTr="0025595F">
        <w:trPr>
          <w:trHeight w:val="287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1053" w14:textId="77777777" w:rsidR="003F3F07" w:rsidRPr="0045689C" w:rsidRDefault="003F3F07" w:rsidP="00AA75A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urgery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3B90" w14:textId="77777777" w:rsidR="003F3F07" w:rsidRPr="0045689C" w:rsidRDefault="003F3F07" w:rsidP="00AA75A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BD16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AA31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F24B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74</w:t>
            </w:r>
          </w:p>
        </w:tc>
      </w:tr>
      <w:tr w:rsidR="003F3F07" w:rsidRPr="0045689C" w14:paraId="71B2749C" w14:textId="77777777" w:rsidTr="0025595F">
        <w:trPr>
          <w:trHeight w:val="287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7A9C" w14:textId="77777777" w:rsidR="003F3F07" w:rsidRPr="0045689C" w:rsidRDefault="003F3F07" w:rsidP="00AA75A7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7A3B" w14:textId="77777777" w:rsidR="003F3F07" w:rsidRPr="0045689C" w:rsidRDefault="003F3F07" w:rsidP="00AA75A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EED1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A969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E0B0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3F3F07" w:rsidRPr="0045689C" w14:paraId="46CE411C" w14:textId="77777777" w:rsidTr="0025595F">
        <w:trPr>
          <w:trHeight w:val="287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849B" w14:textId="77777777" w:rsidR="003F3F07" w:rsidRPr="0045689C" w:rsidRDefault="003F3F07" w:rsidP="00AA75A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emotherapy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1987" w14:textId="77777777" w:rsidR="003F3F07" w:rsidRPr="0045689C" w:rsidRDefault="003F3F07" w:rsidP="00AA75A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4D79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F77F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8320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77</w:t>
            </w:r>
          </w:p>
        </w:tc>
      </w:tr>
      <w:tr w:rsidR="003F3F07" w:rsidRPr="0045689C" w14:paraId="373D79B9" w14:textId="77777777" w:rsidTr="0025595F">
        <w:trPr>
          <w:trHeight w:val="287"/>
        </w:trPr>
        <w:tc>
          <w:tcPr>
            <w:tcW w:w="2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4AAE2" w14:textId="77777777" w:rsidR="003F3F07" w:rsidRPr="0045689C" w:rsidRDefault="003F3F07" w:rsidP="00AA75A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C8687" w14:textId="77777777" w:rsidR="003F3F07" w:rsidRPr="0045689C" w:rsidRDefault="003F3F07" w:rsidP="00AA75A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1CE93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49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E9598" w14:textId="77777777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DF144" w14:textId="5828C168" w:rsidR="003F3F07" w:rsidRPr="0045689C" w:rsidRDefault="003F3F07" w:rsidP="00847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</w:tbl>
    <w:p w14:paraId="4C7374A4" w14:textId="77777777" w:rsidR="003F3F07" w:rsidRPr="0045689C" w:rsidRDefault="003F3F07" w:rsidP="003F3F07">
      <w:pPr>
        <w:spacing w:line="360" w:lineRule="auto"/>
        <w:rPr>
          <w:rFonts w:ascii="Times New Roman" w:hAnsi="Times New Roman"/>
          <w:sz w:val="24"/>
          <w:szCs w:val="24"/>
        </w:rPr>
      </w:pPr>
      <w:proofErr w:type="spellStart"/>
      <w:r w:rsidRPr="0045689C">
        <w:rPr>
          <w:rFonts w:ascii="Times New Roman" w:hAnsi="Times New Roman"/>
          <w:sz w:val="24"/>
          <w:szCs w:val="24"/>
        </w:rPr>
        <w:t>ECOG</w:t>
      </w:r>
      <w:proofErr w:type="spellEnd"/>
      <w:r w:rsidRPr="0045689C">
        <w:rPr>
          <w:rFonts w:ascii="Times New Roman" w:hAnsi="Times New Roman"/>
          <w:sz w:val="24"/>
          <w:szCs w:val="24"/>
        </w:rPr>
        <w:t xml:space="preserve">, Eastern Cooperative Oncology Group; PS, performance status; EGFR, epidermal growth factor receptor; ALK, anaplastic lymphoma kinase; BM, brain metastases; </w:t>
      </w:r>
      <w:proofErr w:type="spellStart"/>
      <w:r w:rsidRPr="0045689C">
        <w:rPr>
          <w:rFonts w:ascii="Times New Roman" w:hAnsi="Times New Roman"/>
          <w:sz w:val="24"/>
          <w:szCs w:val="24"/>
        </w:rPr>
        <w:t>SRT</w:t>
      </w:r>
      <w:proofErr w:type="spellEnd"/>
      <w:r w:rsidRPr="0045689C">
        <w:rPr>
          <w:rFonts w:ascii="Times New Roman" w:hAnsi="Times New Roman"/>
          <w:sz w:val="24"/>
          <w:szCs w:val="24"/>
        </w:rPr>
        <w:t>, stereotactic radiosurgery or stereotactic radiotherapy</w:t>
      </w:r>
    </w:p>
    <w:p w14:paraId="197E5F52" w14:textId="77777777" w:rsidR="00CC6523" w:rsidRPr="0045689C" w:rsidRDefault="00CC6523">
      <w:pPr>
        <w:spacing w:after="160" w:line="259" w:lineRule="auto"/>
        <w:rPr>
          <w:rFonts w:ascii="Times New Roman" w:hAnsi="Times New Roman"/>
          <w:b/>
          <w:bCs/>
          <w:sz w:val="24"/>
          <w:szCs w:val="24"/>
        </w:rPr>
      </w:pPr>
      <w:r w:rsidRPr="0045689C"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48116824" w14:textId="099DE3CE" w:rsidR="00CC6523" w:rsidRPr="0045689C" w:rsidRDefault="00CC6523" w:rsidP="00CC6523">
      <w:pPr>
        <w:spacing w:after="160" w:line="360" w:lineRule="auto"/>
        <w:rPr>
          <w:rFonts w:ascii="Times New Roman" w:hAnsi="Times New Roman"/>
          <w:b/>
          <w:bCs/>
          <w:sz w:val="24"/>
          <w:szCs w:val="24"/>
        </w:rPr>
      </w:pPr>
      <w:r w:rsidRPr="0045689C">
        <w:rPr>
          <w:rFonts w:ascii="Times New Roman" w:hAnsi="Times New Roman"/>
          <w:b/>
          <w:bCs/>
          <w:sz w:val="24"/>
          <w:szCs w:val="24"/>
        </w:rPr>
        <w:t xml:space="preserve">Supplementary Table </w:t>
      </w:r>
      <w:r w:rsidR="000C23E5" w:rsidRPr="0045689C">
        <w:rPr>
          <w:rFonts w:ascii="Times New Roman" w:hAnsi="Times New Roman"/>
          <w:b/>
          <w:bCs/>
          <w:sz w:val="24"/>
          <w:szCs w:val="24"/>
        </w:rPr>
        <w:t>3</w:t>
      </w:r>
      <w:r w:rsidRPr="0045689C">
        <w:rPr>
          <w:rFonts w:ascii="Times New Roman" w:hAnsi="Times New Roman"/>
          <w:b/>
          <w:bCs/>
          <w:sz w:val="24"/>
          <w:szCs w:val="24"/>
        </w:rPr>
        <w:t>. Clinicopathological features of patients enrolled in 2008–2011 and those in 2012–</w:t>
      </w:r>
      <w:proofErr w:type="gramStart"/>
      <w:r w:rsidRPr="0045689C">
        <w:rPr>
          <w:rFonts w:ascii="Times New Roman" w:hAnsi="Times New Roman"/>
          <w:b/>
          <w:bCs/>
          <w:sz w:val="24"/>
          <w:szCs w:val="24"/>
        </w:rPr>
        <w:t>2014</w:t>
      </w:r>
      <w:proofErr w:type="gramEnd"/>
    </w:p>
    <w:tbl>
      <w:tblPr>
        <w:tblW w:w="9251" w:type="dxa"/>
        <w:tblLook w:val="04A0" w:firstRow="1" w:lastRow="0" w:firstColumn="1" w:lastColumn="0" w:noHBand="0" w:noVBand="1"/>
      </w:tblPr>
      <w:tblGrid>
        <w:gridCol w:w="2920"/>
        <w:gridCol w:w="1440"/>
        <w:gridCol w:w="1594"/>
        <w:gridCol w:w="1590"/>
        <w:gridCol w:w="1707"/>
      </w:tblGrid>
      <w:tr w:rsidR="00CC6523" w:rsidRPr="0045689C" w14:paraId="62A9016B" w14:textId="77777777" w:rsidTr="00EB6CDA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17D9" w14:textId="77777777" w:rsidR="00CC6523" w:rsidRPr="0045689C" w:rsidRDefault="00CC6523" w:rsidP="00EB6CDA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D9D1" w14:textId="77777777" w:rsidR="00CC6523" w:rsidRPr="0045689C" w:rsidRDefault="00CC6523" w:rsidP="00EB6CDA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F5AD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hort 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C404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hort 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A2F1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 value</w:t>
            </w:r>
          </w:p>
        </w:tc>
      </w:tr>
      <w:tr w:rsidR="00CC6523" w:rsidRPr="0045689C" w14:paraId="2059DE18" w14:textId="77777777" w:rsidTr="00EB6CDA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8481B" w14:textId="77777777" w:rsidR="00CC6523" w:rsidRPr="0045689C" w:rsidRDefault="00CC6523" w:rsidP="00EB6C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2EC4E" w14:textId="77777777" w:rsidR="00CC6523" w:rsidRPr="0045689C" w:rsidRDefault="00CC6523" w:rsidP="00EB6C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04487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2008</w:t>
            </w:r>
            <w:r w:rsidRPr="0045689C">
              <w:rPr>
                <w:rFonts w:ascii="Times New Roman" w:hAnsi="Times New Roman"/>
                <w:sz w:val="24"/>
                <w:szCs w:val="24"/>
              </w:rPr>
              <w:t>–</w:t>
            </w: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11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1C0DD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2012</w:t>
            </w:r>
            <w:r w:rsidRPr="0045689C">
              <w:rPr>
                <w:rFonts w:ascii="Times New Roman" w:hAnsi="Times New Roman"/>
                <w:sz w:val="24"/>
                <w:szCs w:val="24"/>
              </w:rPr>
              <w:t>–</w:t>
            </w: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14)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0C59D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CC6523" w:rsidRPr="0045689C" w14:paraId="251B7E59" w14:textId="77777777" w:rsidTr="00EB6CDA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1231" w14:textId="77777777" w:rsidR="00CC6523" w:rsidRPr="0045689C" w:rsidRDefault="00CC6523" w:rsidP="00EB6C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A29D" w14:textId="77777777" w:rsidR="00CC6523" w:rsidRPr="0045689C" w:rsidRDefault="00CC6523" w:rsidP="00EB6C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Male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3F72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CD29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6213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71</w:t>
            </w:r>
          </w:p>
        </w:tc>
      </w:tr>
      <w:tr w:rsidR="00CC6523" w:rsidRPr="0045689C" w14:paraId="509D26F6" w14:textId="77777777" w:rsidTr="00EB6CDA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D128" w14:textId="77777777" w:rsidR="00CC6523" w:rsidRPr="0045689C" w:rsidRDefault="00CC6523" w:rsidP="00EB6CD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C78B" w14:textId="77777777" w:rsidR="00CC6523" w:rsidRPr="0045689C" w:rsidRDefault="00CC6523" w:rsidP="00EB6C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FB70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A64B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6456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CC6523" w:rsidRPr="0045689C" w14:paraId="28A1D045" w14:textId="77777777" w:rsidTr="00EB6CDA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7E8A" w14:textId="77777777" w:rsidR="00CC6523" w:rsidRPr="0045689C" w:rsidRDefault="00CC6523" w:rsidP="00EB6C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3F71" w14:textId="77777777" w:rsidR="00CC6523" w:rsidRPr="0045689C" w:rsidRDefault="00CC6523" w:rsidP="00EB6C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&lt;65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7437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5B97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8233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31</w:t>
            </w:r>
          </w:p>
        </w:tc>
      </w:tr>
      <w:tr w:rsidR="00CC6523" w:rsidRPr="0045689C" w14:paraId="07652476" w14:textId="77777777" w:rsidTr="00EB6CDA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B690" w14:textId="77777777" w:rsidR="00CC6523" w:rsidRPr="0045689C" w:rsidRDefault="00CC6523" w:rsidP="00EB6CD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A7CC" w14:textId="77777777" w:rsidR="00CC6523" w:rsidRPr="0045689C" w:rsidRDefault="00CC6523" w:rsidP="00EB6C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≥65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361E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043A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EB21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CC6523" w:rsidRPr="0045689C" w14:paraId="69C0A9D1" w14:textId="77777777" w:rsidTr="00EB6CDA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83AE" w14:textId="77777777" w:rsidR="00CC6523" w:rsidRPr="0045689C" w:rsidRDefault="00CC6523" w:rsidP="00EB6C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moking habi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889F" w14:textId="77777777" w:rsidR="00CC6523" w:rsidRPr="0045689C" w:rsidRDefault="00CC6523" w:rsidP="00EB6C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Never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1082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0F69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1439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7</w:t>
            </w:r>
          </w:p>
        </w:tc>
      </w:tr>
      <w:tr w:rsidR="00CC6523" w:rsidRPr="0045689C" w14:paraId="55B2008B" w14:textId="77777777" w:rsidTr="00EB6CDA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B256" w14:textId="77777777" w:rsidR="00CC6523" w:rsidRPr="0045689C" w:rsidRDefault="00CC6523" w:rsidP="00EB6CD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46EF" w14:textId="77777777" w:rsidR="00CC6523" w:rsidRPr="0045689C" w:rsidRDefault="00CC6523" w:rsidP="00EB6C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39C9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8A44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4006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CC6523" w:rsidRPr="0045689C" w14:paraId="066359D2" w14:textId="77777777" w:rsidTr="00EB6CDA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B096" w14:textId="77777777" w:rsidR="00CC6523" w:rsidRPr="0045689C" w:rsidRDefault="00CC6523" w:rsidP="00EB6C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ag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2709" w14:textId="77777777" w:rsidR="00CC6523" w:rsidRPr="0045689C" w:rsidRDefault="00CC6523" w:rsidP="00EB6C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Stage IV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551D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395C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3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79FB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32</w:t>
            </w:r>
          </w:p>
        </w:tc>
      </w:tr>
      <w:tr w:rsidR="00CC6523" w:rsidRPr="0045689C" w14:paraId="25B90F4D" w14:textId="77777777" w:rsidTr="00EB6CDA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7347" w14:textId="77777777" w:rsidR="00CC6523" w:rsidRPr="0045689C" w:rsidRDefault="00CC6523" w:rsidP="00EB6CD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4827" w14:textId="77777777" w:rsidR="00CC6523" w:rsidRPr="0045689C" w:rsidRDefault="00CC6523" w:rsidP="00EB6C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ecurrenc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E672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7AEF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DC4C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CC6523" w:rsidRPr="0045689C" w14:paraId="1C50F877" w14:textId="77777777" w:rsidTr="00EB6CDA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BF95" w14:textId="77777777" w:rsidR="00CC6523" w:rsidRPr="0045689C" w:rsidRDefault="00CC6523" w:rsidP="00EB6C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COG</w:t>
            </w:r>
            <w:proofErr w:type="spellEnd"/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P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A352" w14:textId="77777777" w:rsidR="00CC6523" w:rsidRPr="0045689C" w:rsidRDefault="00CC6523" w:rsidP="00EB6C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0–1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8C15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CEE2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71FD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38</w:t>
            </w:r>
          </w:p>
        </w:tc>
      </w:tr>
      <w:tr w:rsidR="00CC6523" w:rsidRPr="0045689C" w14:paraId="266F7FD7" w14:textId="77777777" w:rsidTr="00EB6CDA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A2F4" w14:textId="77777777" w:rsidR="00CC6523" w:rsidRPr="0045689C" w:rsidRDefault="00CC6523" w:rsidP="00EB6CD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4D8D" w14:textId="77777777" w:rsidR="00CC6523" w:rsidRPr="0045689C" w:rsidRDefault="00CC6523" w:rsidP="00EB6C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–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C4B5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2D37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9289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CC6523" w:rsidRPr="0045689C" w14:paraId="44783717" w14:textId="77777777" w:rsidTr="00EB6CDA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2E81" w14:textId="77777777" w:rsidR="00CC6523" w:rsidRPr="0045689C" w:rsidRDefault="00CC6523" w:rsidP="00EB6C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 fact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C4B5" w14:textId="77777777" w:rsidR="00CC6523" w:rsidRPr="0045689C" w:rsidRDefault="00CC6523" w:rsidP="00EB6C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1</w:t>
            </w:r>
            <w:proofErr w:type="spellEnd"/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–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364A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62E4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8C88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1</w:t>
            </w:r>
          </w:p>
        </w:tc>
      </w:tr>
      <w:tr w:rsidR="00CC6523" w:rsidRPr="0045689C" w14:paraId="0B9E7F0C" w14:textId="77777777" w:rsidTr="00EB6CDA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4698" w14:textId="77777777" w:rsidR="00CC6523" w:rsidRPr="0045689C" w:rsidRDefault="00CC6523" w:rsidP="00EB6CD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1BDE" w14:textId="77777777" w:rsidR="00CC6523" w:rsidRPr="0045689C" w:rsidRDefault="00CC6523" w:rsidP="00EB6C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3</w:t>
            </w:r>
            <w:proofErr w:type="spellEnd"/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–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0E02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2DF4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D190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CC6523" w:rsidRPr="0045689C" w14:paraId="328318BE" w14:textId="77777777" w:rsidTr="00EB6CDA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9B0B" w14:textId="77777777" w:rsidR="00CC6523" w:rsidRPr="0045689C" w:rsidRDefault="00CC6523" w:rsidP="00EB6C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 fact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CADC" w14:textId="77777777" w:rsidR="00CC6523" w:rsidRPr="0045689C" w:rsidRDefault="00CC6523" w:rsidP="00EB6C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0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6045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04C4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BAE7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86</w:t>
            </w:r>
          </w:p>
        </w:tc>
      </w:tr>
      <w:tr w:rsidR="00CC6523" w:rsidRPr="0045689C" w14:paraId="648CBB15" w14:textId="77777777" w:rsidTr="00EB6CDA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0F48" w14:textId="77777777" w:rsidR="00CC6523" w:rsidRPr="0045689C" w:rsidRDefault="00CC6523" w:rsidP="00EB6CD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2A53" w14:textId="77777777" w:rsidR="00CC6523" w:rsidRPr="0045689C" w:rsidRDefault="00CC6523" w:rsidP="00EB6C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1</w:t>
            </w:r>
            <w:proofErr w:type="spellEnd"/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–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A4F1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95E2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9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BAE5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CC6523" w:rsidRPr="0045689C" w14:paraId="6C347A02" w14:textId="77777777" w:rsidTr="00EB6CDA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F0F2" w14:textId="77777777" w:rsidR="00CC6523" w:rsidRPr="0045689C" w:rsidRDefault="00CC6523" w:rsidP="00EB6C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tracranial metastas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1F00" w14:textId="77777777" w:rsidR="00CC6523" w:rsidRPr="0045689C" w:rsidRDefault="00CC6523" w:rsidP="00EB6C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077D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FAA3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09D7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02</w:t>
            </w:r>
          </w:p>
        </w:tc>
      </w:tr>
      <w:tr w:rsidR="00CC6523" w:rsidRPr="0045689C" w14:paraId="18448871" w14:textId="77777777" w:rsidTr="00EB6CDA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9723" w14:textId="77777777" w:rsidR="00CC6523" w:rsidRPr="0045689C" w:rsidRDefault="00CC6523" w:rsidP="00EB6CD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EFA9" w14:textId="77777777" w:rsidR="00CC6523" w:rsidRPr="0045689C" w:rsidRDefault="00CC6523" w:rsidP="00EB6C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E6FB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1B0E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A2D4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CC6523" w:rsidRPr="0045689C" w14:paraId="7B57E5E8" w14:textId="77777777" w:rsidTr="00EB6CDA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2055" w14:textId="77777777" w:rsidR="00CC6523" w:rsidRPr="0045689C" w:rsidRDefault="00CC6523" w:rsidP="00EB6C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river mut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2914" w14:textId="77777777" w:rsidR="00CC6523" w:rsidRPr="0045689C" w:rsidRDefault="00CC6523" w:rsidP="00EB6C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DA0D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133D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084B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68</w:t>
            </w:r>
          </w:p>
        </w:tc>
      </w:tr>
      <w:tr w:rsidR="00CC6523" w:rsidRPr="0045689C" w14:paraId="4A725C2E" w14:textId="77777777" w:rsidTr="00EB6CDA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EC1D" w14:textId="77777777" w:rsidR="00CC6523" w:rsidRPr="0045689C" w:rsidRDefault="00CC6523" w:rsidP="00EB6C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45689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EGFR, ALK</w:t>
            </w: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1809" w14:textId="77777777" w:rsidR="00CC6523" w:rsidRPr="0045689C" w:rsidRDefault="00CC6523" w:rsidP="00EB6C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E2B7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7154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7E42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CC6523" w:rsidRPr="0045689C" w14:paraId="2DCFA5F3" w14:textId="77777777" w:rsidTr="00EB6CDA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1F03" w14:textId="77777777" w:rsidR="00CC6523" w:rsidRPr="0045689C" w:rsidRDefault="00CC6523" w:rsidP="00EB6C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umber of B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88CF" w14:textId="77777777" w:rsidR="00CC6523" w:rsidRPr="0045689C" w:rsidRDefault="00CC6523" w:rsidP="00EB6C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–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5B6B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F921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37FC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29</w:t>
            </w:r>
          </w:p>
        </w:tc>
      </w:tr>
      <w:tr w:rsidR="00CC6523" w:rsidRPr="0045689C" w14:paraId="660435DE" w14:textId="77777777" w:rsidTr="00EB6CDA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283B" w14:textId="77777777" w:rsidR="00CC6523" w:rsidRPr="0045689C" w:rsidRDefault="00CC6523" w:rsidP="00EB6CD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27D1" w14:textId="77777777" w:rsidR="00CC6523" w:rsidRPr="0045689C" w:rsidRDefault="00CC6523" w:rsidP="00EB6C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≥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423B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D24F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0ABA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CC6523" w:rsidRPr="0045689C" w14:paraId="7676381D" w14:textId="77777777" w:rsidTr="00EB6CDA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7D9C" w14:textId="77777777" w:rsidR="00CC6523" w:rsidRPr="0045689C" w:rsidRDefault="00CC6523" w:rsidP="00EB6C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ymptoms of B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9C19" w14:textId="77777777" w:rsidR="00CC6523" w:rsidRPr="0045689C" w:rsidRDefault="00CC6523" w:rsidP="00EB6C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1712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B28E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C116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</w:t>
            </w:r>
          </w:p>
        </w:tc>
      </w:tr>
      <w:tr w:rsidR="00CC6523" w:rsidRPr="0045689C" w14:paraId="0E5F2055" w14:textId="77777777" w:rsidTr="00EB6CDA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A98C" w14:textId="77777777" w:rsidR="00CC6523" w:rsidRPr="0045689C" w:rsidRDefault="00CC6523" w:rsidP="00EB6CD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20D3" w14:textId="77777777" w:rsidR="00CC6523" w:rsidRPr="0045689C" w:rsidRDefault="00CC6523" w:rsidP="00EB6C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04A3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ADB7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30C6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CC6523" w:rsidRPr="0045689C" w14:paraId="4B2B5387" w14:textId="77777777" w:rsidTr="00EB6CDA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0EDA" w14:textId="77777777" w:rsidR="00CC6523" w:rsidRPr="0045689C" w:rsidRDefault="00CC6523" w:rsidP="00EB6C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cal treatment for B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C752" w14:textId="77777777" w:rsidR="00CC6523" w:rsidRPr="0045689C" w:rsidRDefault="00CC6523" w:rsidP="00EB6C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4DA9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2110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4664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2</w:t>
            </w:r>
          </w:p>
        </w:tc>
      </w:tr>
      <w:tr w:rsidR="00CC6523" w:rsidRPr="0045689C" w14:paraId="6864801B" w14:textId="77777777" w:rsidTr="00EB6CDA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3CC8" w14:textId="77777777" w:rsidR="00CC6523" w:rsidRPr="0045689C" w:rsidRDefault="00CC6523" w:rsidP="00EB6CD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9D39" w14:textId="77777777" w:rsidR="00CC6523" w:rsidRPr="0045689C" w:rsidRDefault="00CC6523" w:rsidP="00EB6C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6201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B972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38A1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CC6523" w:rsidRPr="0045689C" w14:paraId="7013170A" w14:textId="77777777" w:rsidTr="00EB6CDA">
        <w:trPr>
          <w:trHeight w:val="31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8351" w14:textId="77777777" w:rsidR="00CC6523" w:rsidRPr="0045689C" w:rsidRDefault="00CC6523" w:rsidP="00EB6C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hole-brain radiotherap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AFC4" w14:textId="77777777" w:rsidR="00CC6523" w:rsidRPr="0045689C" w:rsidRDefault="00CC6523" w:rsidP="00EB6C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B710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B7E1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0F20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C6523" w:rsidRPr="0045689C" w14:paraId="0F7D902D" w14:textId="77777777" w:rsidTr="00EB6CDA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C15D" w14:textId="77777777" w:rsidR="00CC6523" w:rsidRPr="0045689C" w:rsidRDefault="00CC6523" w:rsidP="00EB6CD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C175" w14:textId="77777777" w:rsidR="00CC6523" w:rsidRPr="0045689C" w:rsidRDefault="00CC6523" w:rsidP="00EB6C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99F1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96BB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583B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CC6523" w:rsidRPr="0045689C" w14:paraId="71D7FC56" w14:textId="77777777" w:rsidTr="00EB6CDA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BF6D" w14:textId="77777777" w:rsidR="00CC6523" w:rsidRPr="0045689C" w:rsidRDefault="00CC6523" w:rsidP="00EB6C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RT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9177" w14:textId="77777777" w:rsidR="00CC6523" w:rsidRPr="0045689C" w:rsidRDefault="00CC6523" w:rsidP="00EB6C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460A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D63D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8528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66</w:t>
            </w:r>
          </w:p>
        </w:tc>
      </w:tr>
      <w:tr w:rsidR="00CC6523" w:rsidRPr="0045689C" w14:paraId="30D0FD10" w14:textId="77777777" w:rsidTr="00EB6CDA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60EA" w14:textId="77777777" w:rsidR="00CC6523" w:rsidRPr="0045689C" w:rsidRDefault="00CC6523" w:rsidP="00EB6CD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9341" w14:textId="77777777" w:rsidR="00CC6523" w:rsidRPr="0045689C" w:rsidRDefault="00CC6523" w:rsidP="00EB6C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D877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1B62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4363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CC6523" w:rsidRPr="0045689C" w14:paraId="76407E48" w14:textId="77777777" w:rsidTr="00EB6CDA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2F52" w14:textId="77777777" w:rsidR="00CC6523" w:rsidRPr="0045689C" w:rsidRDefault="00CC6523" w:rsidP="00EB6C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urge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34D5" w14:textId="77777777" w:rsidR="00CC6523" w:rsidRPr="0045689C" w:rsidRDefault="00CC6523" w:rsidP="00EB6C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9344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60E8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8FE1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03</w:t>
            </w:r>
          </w:p>
        </w:tc>
      </w:tr>
      <w:tr w:rsidR="00CC6523" w:rsidRPr="0045689C" w14:paraId="7BBBB03E" w14:textId="77777777" w:rsidTr="00EB6CDA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7E4E" w14:textId="77777777" w:rsidR="00CC6523" w:rsidRPr="0045689C" w:rsidRDefault="00CC6523" w:rsidP="00EB6CD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2A69" w14:textId="77777777" w:rsidR="00CC6523" w:rsidRPr="0045689C" w:rsidRDefault="00CC6523" w:rsidP="00EB6C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E134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4077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CE07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CC6523" w:rsidRPr="0045689C" w14:paraId="5E0074CB" w14:textId="77777777" w:rsidTr="00EB6CDA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2239" w14:textId="77777777" w:rsidR="00CC6523" w:rsidRPr="0045689C" w:rsidRDefault="00CC6523" w:rsidP="00EB6C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emotherap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CD88" w14:textId="77777777" w:rsidR="00CC6523" w:rsidRPr="0045689C" w:rsidRDefault="00CC6523" w:rsidP="00EB6C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B8AB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3EED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FCE3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64</w:t>
            </w:r>
          </w:p>
        </w:tc>
      </w:tr>
      <w:tr w:rsidR="00CC6523" w:rsidRPr="0045689C" w14:paraId="621BDF7C" w14:textId="77777777" w:rsidTr="00EB6CDA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D71E7" w14:textId="77777777" w:rsidR="00CC6523" w:rsidRPr="0045689C" w:rsidRDefault="00CC6523" w:rsidP="00EB6C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782D0" w14:textId="77777777" w:rsidR="00CC6523" w:rsidRPr="0045689C" w:rsidRDefault="00CC6523" w:rsidP="00EB6C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21B84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64209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03E1E" w14:textId="77777777" w:rsidR="00CC6523" w:rsidRPr="0045689C" w:rsidRDefault="00CC6523" w:rsidP="00EB6CD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</w:tbl>
    <w:p w14:paraId="62598909" w14:textId="77777777" w:rsidR="00CC6523" w:rsidRDefault="00CC6523" w:rsidP="00CC6523">
      <w:pPr>
        <w:spacing w:line="360" w:lineRule="auto"/>
        <w:rPr>
          <w:rFonts w:ascii="Times New Roman" w:hAnsi="Times New Roman"/>
          <w:sz w:val="24"/>
          <w:szCs w:val="24"/>
        </w:rPr>
      </w:pPr>
      <w:proofErr w:type="spellStart"/>
      <w:r w:rsidRPr="0045689C">
        <w:rPr>
          <w:rFonts w:ascii="Times New Roman" w:hAnsi="Times New Roman"/>
          <w:sz w:val="24"/>
          <w:szCs w:val="24"/>
        </w:rPr>
        <w:t>ECOG</w:t>
      </w:r>
      <w:proofErr w:type="spellEnd"/>
      <w:r w:rsidRPr="0045689C">
        <w:rPr>
          <w:rFonts w:ascii="Times New Roman" w:hAnsi="Times New Roman"/>
          <w:sz w:val="24"/>
          <w:szCs w:val="24"/>
        </w:rPr>
        <w:t xml:space="preserve">, Eastern Cooperative Oncology Group; PS, performance status; EGFR, epidermal growth factor receptor; ALK, anaplastic lymphoma kinase; BM, brain metastases; </w:t>
      </w:r>
      <w:proofErr w:type="spellStart"/>
      <w:r w:rsidRPr="0045689C">
        <w:rPr>
          <w:rFonts w:ascii="Times New Roman" w:hAnsi="Times New Roman"/>
          <w:sz w:val="24"/>
          <w:szCs w:val="24"/>
        </w:rPr>
        <w:t>SRT</w:t>
      </w:r>
      <w:proofErr w:type="spellEnd"/>
      <w:r w:rsidRPr="0045689C">
        <w:rPr>
          <w:rFonts w:ascii="Times New Roman" w:hAnsi="Times New Roman"/>
          <w:sz w:val="24"/>
          <w:szCs w:val="24"/>
        </w:rPr>
        <w:t>, stereotactic radiosurgery or stereotactic radiotherapy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10C3F16C" w14:textId="77777777" w:rsidR="00CC6523" w:rsidRPr="00906AF6" w:rsidRDefault="00CC6523" w:rsidP="003F3F07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260B5FF" w14:textId="77777777" w:rsidR="003F3F07" w:rsidRPr="00BB0C64" w:rsidRDefault="003F3F07" w:rsidP="003F3F07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56F603E8" w14:textId="77777777" w:rsidR="00036027" w:rsidRDefault="00036027" w:rsidP="003F3F07"/>
    <w:sectPr w:rsidR="00036027" w:rsidSect="00910F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EF4"/>
    <w:rsid w:val="00014FE4"/>
    <w:rsid w:val="00023A31"/>
    <w:rsid w:val="00036027"/>
    <w:rsid w:val="00086DE4"/>
    <w:rsid w:val="000C23E5"/>
    <w:rsid w:val="000F19D7"/>
    <w:rsid w:val="0020532A"/>
    <w:rsid w:val="00253710"/>
    <w:rsid w:val="00254EF4"/>
    <w:rsid w:val="0025595F"/>
    <w:rsid w:val="00261365"/>
    <w:rsid w:val="00273B7F"/>
    <w:rsid w:val="002950BA"/>
    <w:rsid w:val="003C77EF"/>
    <w:rsid w:val="003D7123"/>
    <w:rsid w:val="003F3F07"/>
    <w:rsid w:val="00416D31"/>
    <w:rsid w:val="004340D9"/>
    <w:rsid w:val="0045689C"/>
    <w:rsid w:val="00456D25"/>
    <w:rsid w:val="004C0AEE"/>
    <w:rsid w:val="004C4D6B"/>
    <w:rsid w:val="004E5023"/>
    <w:rsid w:val="00557E2B"/>
    <w:rsid w:val="00580FE8"/>
    <w:rsid w:val="005B3E9D"/>
    <w:rsid w:val="00610F0C"/>
    <w:rsid w:val="00681008"/>
    <w:rsid w:val="006A0801"/>
    <w:rsid w:val="007C03D2"/>
    <w:rsid w:val="007D5529"/>
    <w:rsid w:val="008475EB"/>
    <w:rsid w:val="008753A6"/>
    <w:rsid w:val="00910FF0"/>
    <w:rsid w:val="00A66E0C"/>
    <w:rsid w:val="00AD6EFC"/>
    <w:rsid w:val="00BB17FE"/>
    <w:rsid w:val="00BC6D82"/>
    <w:rsid w:val="00C56D41"/>
    <w:rsid w:val="00C65E87"/>
    <w:rsid w:val="00CC6523"/>
    <w:rsid w:val="00D32301"/>
    <w:rsid w:val="00E20886"/>
    <w:rsid w:val="00E37612"/>
    <w:rsid w:val="00FB4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FB0C586"/>
  <w15:chartTrackingRefBased/>
  <w15:docId w15:val="{4EBF7172-B32C-406F-BDF5-03AC8FDDB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027"/>
    <w:pPr>
      <w:spacing w:after="200" w:line="276" w:lineRule="auto"/>
    </w:pPr>
    <w:rPr>
      <w:rFonts w:ascii="Calibri" w:eastAsia="PMingLiU" w:hAnsi="Calibri" w:cs="Times New Roman"/>
      <w:kern w:val="0"/>
      <w:szCs w:val="20"/>
      <w:lang w:val="en-US" w:eastAsia="en-IN" w:bidi="he-I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3A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23A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3A31"/>
    <w:pPr>
      <w:spacing w:after="160" w:line="240" w:lineRule="auto"/>
    </w:pPr>
    <w:rPr>
      <w:rFonts w:asciiTheme="minorHAnsi" w:eastAsiaTheme="minorHAnsi" w:hAnsiTheme="minorHAnsi" w:cstheme="minorBidi"/>
      <w:kern w:val="2"/>
      <w:sz w:val="20"/>
      <w:lang w:eastAsia="en-US" w:bidi="ar-SA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3A3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3A31"/>
    <w:pPr>
      <w:spacing w:after="200"/>
    </w:pPr>
    <w:rPr>
      <w:rFonts w:ascii="Calibri" w:eastAsia="PMingLiU" w:hAnsi="Calibri" w:cs="Times New Roman"/>
      <w:b/>
      <w:bCs/>
      <w:kern w:val="0"/>
      <w:lang w:eastAsia="en-IN" w:bidi="he-IL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3A31"/>
    <w:rPr>
      <w:rFonts w:ascii="Calibri" w:eastAsia="PMingLiU" w:hAnsi="Calibri" w:cs="Times New Roman"/>
      <w:b/>
      <w:bCs/>
      <w:kern w:val="0"/>
      <w:sz w:val="20"/>
      <w:szCs w:val="20"/>
      <w:lang w:val="en-US" w:eastAsia="en-IN" w:bidi="he-IL"/>
      <w14:ligatures w14:val="none"/>
    </w:rPr>
  </w:style>
  <w:style w:type="paragraph" w:styleId="Revision">
    <w:name w:val="Revision"/>
    <w:hidden/>
    <w:uiPriority w:val="99"/>
    <w:semiHidden/>
    <w:rsid w:val="007C03D2"/>
    <w:pPr>
      <w:spacing w:after="0" w:line="240" w:lineRule="auto"/>
    </w:pPr>
    <w:rPr>
      <w:rFonts w:ascii="Calibri" w:eastAsia="PMingLiU" w:hAnsi="Calibri" w:cs="Times New Roman"/>
      <w:kern w:val="0"/>
      <w:szCs w:val="20"/>
      <w:lang w:val="en-US" w:eastAsia="en-IN" w:bidi="he-I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7</Pages>
  <Words>674</Words>
  <Characters>384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9</cp:revision>
  <dcterms:created xsi:type="dcterms:W3CDTF">2024-07-24T06:21:00Z</dcterms:created>
  <dcterms:modified xsi:type="dcterms:W3CDTF">2024-09-12T03:33:00Z</dcterms:modified>
</cp:coreProperties>
</file>